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rFonts w:cs="Times New Roman" w:ascii="Times New Roman" w:hAnsi="Times New Roman"/>
          <w:b/>
          <w:sz w:val="24"/>
        </w:rPr>
        <w:t>Table S</w:t>
      </w:r>
      <w:r>
        <w:rPr>
          <w:rFonts w:cs="Times New Roman" w:ascii="Times New Roman" w:hAnsi="Times New Roman"/>
          <w:b/>
          <w:sz w:val="24"/>
        </w:rPr>
        <w:t>5.</w:t>
      </w:r>
      <w:r>
        <w:rPr>
          <w:rFonts w:cs="Times New Roman" w:ascii="Times New Roman" w:hAnsi="Times New Roman"/>
          <w:b/>
          <w:sz w:val="24"/>
        </w:rPr>
        <w:t xml:space="preserve"> Differential</w:t>
      </w:r>
      <w:r>
        <w:rPr>
          <w:rFonts w:cs="Times New Roman" w:ascii="Times New Roman" w:hAnsi="Times New Roman"/>
          <w:b/>
          <w:sz w:val="24"/>
        </w:rPr>
        <w:t>ly</w:t>
      </w:r>
      <w:r>
        <w:rPr/>
        <w:t xml:space="preserve"> expressed microRNAs according to low mir-188-5p expression</w:t>
      </w:r>
    </w:p>
    <w:tbl>
      <w:tblPr>
        <w:tblW w:w="8130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0"/>
        <w:gridCol w:w="2126"/>
        <w:gridCol w:w="2744"/>
      </w:tblGrid>
      <w:tr>
        <w:trPr>
          <w:trHeight w:val="455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microRNA symbo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Fold change: Low/High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1d.MIMAT000282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469785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81272036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1b.MIMAT000025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770983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97643438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1c.MIMAT000455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45044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87678619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1a.MIMAT000025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460825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59124058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1c.MIMAT000025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508822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81197521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1a-1.MIMAT000027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209283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13320335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5b.MIMAT000042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880566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65970602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68.MIMAT000678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9018266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57166298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6b.MIMAT000108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9025377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48380466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35.MIMAT00047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9132969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04370331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1a-2.MIMAT000455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9374555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50303828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66.MIMAT000388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2849033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71740922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75.MIMAT000592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5699365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98539089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35.MIMAT000076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3153169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3550789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33b.MIMAT000077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4928742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13577846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.MIMAT00004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8266594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32004052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33a.MIMAT000042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4694445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75944457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35a.MIMAT000042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785315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51752184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8.MIMAT000045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67E-16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9732869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60.MIMAT000333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0E-07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7266503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62.MIMAT00007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2E-06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0050869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00.MIMAT000287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3E-06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2024398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2.MIMAT000449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0E-06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0024776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62.MIMAT000468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2E-06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5503884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32.MIMAT000288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55E-06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9446416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00.MIMAT000477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93E-06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0862366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32.MIMAT000478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0E-05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3266011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01.MIMAT000477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9E-05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1520358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01.MIMAT000287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7E-05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5689375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2.MIMAT000007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89E-05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64432867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02.MIMAT000477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145263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97685258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49.MIMAT000590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165409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6658941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1.MIMAT000449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407612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8926793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3a.MIMAT000045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409864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7124878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7.MIMAT000026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527636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2208515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9b.MIMAT00001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54772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21541556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877.MIMAT000494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63757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55105798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3a.MIMAT000009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638299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641716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3a.MIMAT00045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700598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96619536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5.MIMAT00046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956159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43880707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82.MIMAT000479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976091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183681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65.MIMAT00007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245136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1731105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3a.MIMAT00046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282717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62605578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4-2.MIMAT000449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810493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5457909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08.MIMAT000492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032071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3965098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24.MIMAT000076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136107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60449842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82.MIMAT000324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404044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1317055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08.MIMAT000492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671302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2319426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885.MIMAT000494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242269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8654653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74.MIMAT000323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312205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78726286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5.MIMAT000460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527763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9930375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90.MIMAT000325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013117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49252637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9c.MIMAT000068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6292097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15084169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3b.MIMAT000330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637642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7557465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1.MIMAT000280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6919834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3627415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.MIMAT000025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434974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1794763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.MIMAT000045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721782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985055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4a.MIMAT000025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9148147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91417317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3b.MIMAT000476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9573821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1476185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1.MIMAT000007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1859273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49463717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51.MIMAT000075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1995321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969252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53.MIMAT000043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2041751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5202762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3.MIMAT000459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2693902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8143637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5.MIMAT000043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5294758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58184651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48o.MIMAT000591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8423994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34445635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39.MIMAT000076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9395035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04786301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01b.MIMAT000495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9572278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3344328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52.MIMAT000043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0414068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9362969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3.MIMAT000043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0806124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3633893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97.MIMAT000282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1426697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9640457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12.MIMAT000026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4314665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1658253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26.MIMAT000557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4856918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41179652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01a.MIMAT000068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8057639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08641031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5.MIMAT000046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1825752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0045202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37.MIMAT000559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047027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47104158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8a.MIMAT000454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3126172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91500584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51.MIMAT000469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3947535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376462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9T07:49:00Z</dcterms:created>
  <dc:creator>Stone</dc:creator>
  <dc:description/>
  <dc:language>en-US</dc:language>
  <cp:lastModifiedBy>Stone</cp:lastModifiedBy>
  <dcterms:modified xsi:type="dcterms:W3CDTF">2015-01-09T07:49:00Z</dcterms:modified>
  <cp:revision>1</cp:revision>
  <dc:subject/>
  <dc:title/>
</cp:coreProperties>
</file>